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B493E9" w14:textId="769564A1" w:rsidR="00B67043" w:rsidRPr="00B67043" w:rsidRDefault="00B67043" w:rsidP="00B67043">
      <w:pPr>
        <w:pStyle w:val="Bibliography"/>
        <w:ind w:left="0" w:firstLine="0"/>
        <w:rPr>
          <w:rFonts w:ascii="Arial" w:hAnsi="Arial" w:cs="Arial"/>
          <w:bCs/>
        </w:rPr>
      </w:pPr>
      <w:r w:rsidRPr="00B67043">
        <w:rPr>
          <w:rFonts w:ascii="Arial" w:hAnsi="Arial" w:cs="Arial"/>
          <w:b/>
        </w:rPr>
        <w:t>Supplemental Table 1:</w:t>
      </w:r>
      <w:r w:rsidRPr="00B67043">
        <w:rPr>
          <w:rFonts w:ascii="Arial" w:hAnsi="Arial" w:cs="Arial"/>
          <w:bCs/>
        </w:rPr>
        <w:t xml:space="preserve"> Additional free-form Comments. Comments in green generally support a non</w:t>
      </w:r>
      <w:r>
        <w:rPr>
          <w:rFonts w:ascii="Arial" w:hAnsi="Arial" w:cs="Arial"/>
          <w:bCs/>
        </w:rPr>
        <w:t>-</w:t>
      </w:r>
      <w:r w:rsidRPr="00B67043">
        <w:rPr>
          <w:rFonts w:ascii="Arial" w:hAnsi="Arial" w:cs="Arial"/>
          <w:bCs/>
        </w:rPr>
        <w:t xml:space="preserve">randomized study approach, comments in red generally support a randomized study approach, and comments in black are neutral on the subject of randomization. </w:t>
      </w:r>
      <w:r w:rsidRPr="00DE37C9">
        <w:rPr>
          <w:rFonts w:ascii="Arial" w:hAnsi="Arial" w:cs="Arial"/>
          <w:b/>
        </w:rPr>
        <w:fldChar w:fldCharType="begin"/>
      </w:r>
      <w:r w:rsidRPr="00DE37C9">
        <w:rPr>
          <w:rFonts w:ascii="Arial" w:hAnsi="Arial" w:cs="Arial"/>
          <w:b/>
        </w:rPr>
        <w:instrText xml:space="preserve"> ADDIN ZOTERO_BIBL {"uncited":[],"omitted":[],"custom":[]} CSL_BIBLIOGRAPHY </w:instrText>
      </w:r>
      <w:r w:rsidRPr="00DE37C9">
        <w:rPr>
          <w:rFonts w:ascii="Arial" w:hAnsi="Arial" w:cs="Arial"/>
          <w:b/>
        </w:rPr>
        <w:fldChar w:fldCharType="separate"/>
      </w:r>
    </w:p>
    <w:p w14:paraId="3A9B2677" w14:textId="77777777" w:rsidR="00B67043" w:rsidRPr="00DE37C9" w:rsidRDefault="00B67043" w:rsidP="00B67043">
      <w:pPr>
        <w:rPr>
          <w:rFonts w:ascii="Arial" w:hAnsi="Arial" w:cs="Arial"/>
          <w:b/>
        </w:rPr>
      </w:pPr>
      <w:r w:rsidRPr="00DE37C9">
        <w:rPr>
          <w:rFonts w:ascii="Arial" w:hAnsi="Arial" w:cs="Arial"/>
          <w:noProof/>
        </w:rPr>
        <w:drawing>
          <wp:inline distT="0" distB="0" distL="0" distR="0" wp14:anchorId="29392B9F" wp14:editId="114B4051">
            <wp:extent cx="5943600" cy="240728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07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EF14F3" w14:textId="7196A484" w:rsidR="00B67043" w:rsidRDefault="00B67043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2FEB1D3B" w14:textId="4DB9674E" w:rsidR="00B67043" w:rsidRPr="00B67043" w:rsidRDefault="00B67043" w:rsidP="00B67043">
      <w:pPr>
        <w:rPr>
          <w:rFonts w:ascii="Arial" w:hAnsi="Arial" w:cs="Arial"/>
          <w:b/>
        </w:rPr>
      </w:pPr>
      <w:r w:rsidRPr="00B67043">
        <w:rPr>
          <w:rFonts w:ascii="Arial" w:hAnsi="Arial" w:cs="Arial"/>
          <w:b/>
        </w:rPr>
        <w:lastRenderedPageBreak/>
        <w:t xml:space="preserve">Supplemental </w:t>
      </w:r>
      <w:r>
        <w:rPr>
          <w:rFonts w:ascii="Arial" w:hAnsi="Arial" w:cs="Arial"/>
          <w:b/>
        </w:rPr>
        <w:t>Material</w:t>
      </w:r>
      <w:r w:rsidRPr="00B67043">
        <w:rPr>
          <w:rFonts w:ascii="Arial" w:hAnsi="Arial" w:cs="Arial"/>
          <w:b/>
        </w:rPr>
        <w:t xml:space="preserve"> 1:</w:t>
      </w:r>
      <w:r w:rsidRPr="00B67043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Complete Survey Questionnaire.</w:t>
      </w:r>
      <w:bookmarkStart w:id="0" w:name="_GoBack"/>
      <w:bookmarkEnd w:id="0"/>
    </w:p>
    <w:p w14:paraId="69CD231E" w14:textId="072B21B3" w:rsidR="00B67043" w:rsidRPr="00DE37C9" w:rsidRDefault="00B67043" w:rsidP="00B67043">
      <w:pPr>
        <w:pStyle w:val="Bibliography"/>
        <w:rPr>
          <w:rFonts w:ascii="Arial" w:hAnsi="Arial" w:cs="Arial"/>
        </w:rPr>
      </w:pPr>
      <w:r w:rsidRPr="00DE37C9"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 wp14:anchorId="3E88A95B" wp14:editId="203E2D84">
            <wp:simplePos x="0" y="0"/>
            <wp:positionH relativeFrom="column">
              <wp:posOffset>3305175</wp:posOffset>
            </wp:positionH>
            <wp:positionV relativeFrom="paragraph">
              <wp:posOffset>8255</wp:posOffset>
            </wp:positionV>
            <wp:extent cx="3200400" cy="7696835"/>
            <wp:effectExtent l="0" t="0" r="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76968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E37C9">
        <w:rPr>
          <w:rFonts w:ascii="Arial" w:hAnsi="Arial" w:cs="Arial"/>
          <w:noProof/>
        </w:rPr>
        <w:drawing>
          <wp:anchor distT="0" distB="0" distL="114300" distR="114300" simplePos="0" relativeHeight="251658240" behindDoc="0" locked="0" layoutInCell="1" allowOverlap="1" wp14:anchorId="0EEF16D4" wp14:editId="014DC9AA">
            <wp:simplePos x="0" y="0"/>
            <wp:positionH relativeFrom="column">
              <wp:posOffset>8255</wp:posOffset>
            </wp:positionH>
            <wp:positionV relativeFrom="paragraph">
              <wp:posOffset>8255</wp:posOffset>
            </wp:positionV>
            <wp:extent cx="3237230" cy="4923155"/>
            <wp:effectExtent l="0" t="0" r="1270" b="4445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7230" cy="49231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DC9290F" w14:textId="10E834EE" w:rsidR="00B67043" w:rsidRPr="00DE37C9" w:rsidRDefault="00B67043" w:rsidP="00B67043">
      <w:pPr>
        <w:rPr>
          <w:rFonts w:ascii="Arial" w:hAnsi="Arial" w:cs="Arial"/>
          <w:b/>
        </w:rPr>
      </w:pPr>
      <w:r w:rsidRPr="00DE37C9">
        <w:rPr>
          <w:rFonts w:ascii="Arial" w:hAnsi="Arial" w:cs="Arial"/>
          <w:b/>
        </w:rPr>
        <w:fldChar w:fldCharType="end"/>
      </w:r>
    </w:p>
    <w:p w14:paraId="7F906E2B" w14:textId="29046907" w:rsidR="00D44213" w:rsidRDefault="004739F4"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93DE82B" wp14:editId="6F7C7B2C">
                <wp:simplePos x="0" y="0"/>
                <wp:positionH relativeFrom="column">
                  <wp:posOffset>4227830</wp:posOffset>
                </wp:positionH>
                <wp:positionV relativeFrom="paragraph">
                  <wp:posOffset>42627</wp:posOffset>
                </wp:positionV>
                <wp:extent cx="675150" cy="81481"/>
                <wp:effectExtent l="0" t="0" r="10795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5150" cy="8148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E112A0" id="Rectangle 1" o:spid="_x0000_s1026" style="position:absolute;margin-left:332.9pt;margin-top:3.35pt;width:53.15pt;height:6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" fillcolor="black [3200]" strokecolor="black [1600]" strokeweight="1pt"/>
            </w:pict>
          </mc:Fallback>
        </mc:AlternateContent>
      </w:r>
      <w:r w:rsidR="00B67043" w:rsidRPr="00DE37C9">
        <w:rPr>
          <w:rFonts w:ascii="Arial" w:hAnsi="Arial" w:cs="Arial"/>
          <w:noProof/>
        </w:rPr>
        <w:drawing>
          <wp:anchor distT="0" distB="0" distL="114300" distR="114300" simplePos="0" relativeHeight="251660288" behindDoc="0" locked="0" layoutInCell="1" allowOverlap="1" wp14:anchorId="757C1AEA" wp14:editId="61C857AF">
            <wp:simplePos x="0" y="0"/>
            <wp:positionH relativeFrom="column">
              <wp:posOffset>8255</wp:posOffset>
            </wp:positionH>
            <wp:positionV relativeFrom="paragraph">
              <wp:posOffset>4243998</wp:posOffset>
            </wp:positionV>
            <wp:extent cx="3246120" cy="4024630"/>
            <wp:effectExtent l="0" t="0" r="5080" b="127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6120" cy="40246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D44213" w:rsidSect="00B6704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7043"/>
    <w:rsid w:val="00026BA7"/>
    <w:rsid w:val="00030D2E"/>
    <w:rsid w:val="00045C28"/>
    <w:rsid w:val="0007233C"/>
    <w:rsid w:val="00076F48"/>
    <w:rsid w:val="000845DA"/>
    <w:rsid w:val="000A133F"/>
    <w:rsid w:val="000C06B2"/>
    <w:rsid w:val="000C69C7"/>
    <w:rsid w:val="000D4F4E"/>
    <w:rsid w:val="000E2EB9"/>
    <w:rsid w:val="00114DD4"/>
    <w:rsid w:val="00123963"/>
    <w:rsid w:val="00123A9F"/>
    <w:rsid w:val="00124C2E"/>
    <w:rsid w:val="0016357E"/>
    <w:rsid w:val="00165CB5"/>
    <w:rsid w:val="00172B3E"/>
    <w:rsid w:val="00182A76"/>
    <w:rsid w:val="001D179C"/>
    <w:rsid w:val="001E653D"/>
    <w:rsid w:val="00240DCD"/>
    <w:rsid w:val="00241023"/>
    <w:rsid w:val="0025403B"/>
    <w:rsid w:val="00254D2E"/>
    <w:rsid w:val="00262C2C"/>
    <w:rsid w:val="002714E9"/>
    <w:rsid w:val="002C5307"/>
    <w:rsid w:val="002C58D7"/>
    <w:rsid w:val="002D6811"/>
    <w:rsid w:val="002E44BC"/>
    <w:rsid w:val="002F1992"/>
    <w:rsid w:val="003034D6"/>
    <w:rsid w:val="00305336"/>
    <w:rsid w:val="003117CF"/>
    <w:rsid w:val="00337256"/>
    <w:rsid w:val="00345972"/>
    <w:rsid w:val="003555EE"/>
    <w:rsid w:val="00362889"/>
    <w:rsid w:val="003743CE"/>
    <w:rsid w:val="003A4E21"/>
    <w:rsid w:val="003B2ABF"/>
    <w:rsid w:val="003C1F6D"/>
    <w:rsid w:val="003C2475"/>
    <w:rsid w:val="003F26F2"/>
    <w:rsid w:val="00401C1B"/>
    <w:rsid w:val="00415039"/>
    <w:rsid w:val="00444ABF"/>
    <w:rsid w:val="00455AE1"/>
    <w:rsid w:val="004649CE"/>
    <w:rsid w:val="00465619"/>
    <w:rsid w:val="00467EFC"/>
    <w:rsid w:val="004739F4"/>
    <w:rsid w:val="00490637"/>
    <w:rsid w:val="00492413"/>
    <w:rsid w:val="004C437D"/>
    <w:rsid w:val="004D4716"/>
    <w:rsid w:val="00500172"/>
    <w:rsid w:val="00541820"/>
    <w:rsid w:val="005433CB"/>
    <w:rsid w:val="00544937"/>
    <w:rsid w:val="0054682E"/>
    <w:rsid w:val="005C2F1F"/>
    <w:rsid w:val="005D3F12"/>
    <w:rsid w:val="005E5629"/>
    <w:rsid w:val="00610F4E"/>
    <w:rsid w:val="00622775"/>
    <w:rsid w:val="006511C4"/>
    <w:rsid w:val="006770E8"/>
    <w:rsid w:val="006900B2"/>
    <w:rsid w:val="00692779"/>
    <w:rsid w:val="0069447B"/>
    <w:rsid w:val="006B2877"/>
    <w:rsid w:val="006C04F5"/>
    <w:rsid w:val="006F2A19"/>
    <w:rsid w:val="007043DD"/>
    <w:rsid w:val="00730A52"/>
    <w:rsid w:val="00731B5E"/>
    <w:rsid w:val="00741036"/>
    <w:rsid w:val="00781487"/>
    <w:rsid w:val="00781A85"/>
    <w:rsid w:val="00787A57"/>
    <w:rsid w:val="00794424"/>
    <w:rsid w:val="007B1BF8"/>
    <w:rsid w:val="007D1AA9"/>
    <w:rsid w:val="007F2A0C"/>
    <w:rsid w:val="008258D3"/>
    <w:rsid w:val="008477AE"/>
    <w:rsid w:val="008523E8"/>
    <w:rsid w:val="008745D9"/>
    <w:rsid w:val="008938FD"/>
    <w:rsid w:val="008E2D34"/>
    <w:rsid w:val="008F78DF"/>
    <w:rsid w:val="0090767B"/>
    <w:rsid w:val="00912AC9"/>
    <w:rsid w:val="00922A43"/>
    <w:rsid w:val="00923008"/>
    <w:rsid w:val="009339B2"/>
    <w:rsid w:val="00942828"/>
    <w:rsid w:val="00942F29"/>
    <w:rsid w:val="00957D85"/>
    <w:rsid w:val="009630FA"/>
    <w:rsid w:val="00972EAA"/>
    <w:rsid w:val="0099468B"/>
    <w:rsid w:val="009A462F"/>
    <w:rsid w:val="009C4F96"/>
    <w:rsid w:val="009C5C6F"/>
    <w:rsid w:val="009C627E"/>
    <w:rsid w:val="009E056B"/>
    <w:rsid w:val="009F785F"/>
    <w:rsid w:val="00A0220F"/>
    <w:rsid w:val="00A32116"/>
    <w:rsid w:val="00A328BB"/>
    <w:rsid w:val="00A4311E"/>
    <w:rsid w:val="00A51FFA"/>
    <w:rsid w:val="00A64046"/>
    <w:rsid w:val="00AA2B9D"/>
    <w:rsid w:val="00AD643D"/>
    <w:rsid w:val="00AF587C"/>
    <w:rsid w:val="00B00CD2"/>
    <w:rsid w:val="00B41744"/>
    <w:rsid w:val="00B4303D"/>
    <w:rsid w:val="00B507C5"/>
    <w:rsid w:val="00B67043"/>
    <w:rsid w:val="00B93232"/>
    <w:rsid w:val="00BB3BDD"/>
    <w:rsid w:val="00C50448"/>
    <w:rsid w:val="00C51A70"/>
    <w:rsid w:val="00C60091"/>
    <w:rsid w:val="00C63E21"/>
    <w:rsid w:val="00C97842"/>
    <w:rsid w:val="00CA25D9"/>
    <w:rsid w:val="00CA2EE9"/>
    <w:rsid w:val="00CB62A9"/>
    <w:rsid w:val="00CB6D2E"/>
    <w:rsid w:val="00CF15EC"/>
    <w:rsid w:val="00D44213"/>
    <w:rsid w:val="00D61D0F"/>
    <w:rsid w:val="00D9458C"/>
    <w:rsid w:val="00D963C9"/>
    <w:rsid w:val="00DC37B2"/>
    <w:rsid w:val="00DE19BA"/>
    <w:rsid w:val="00E13CAF"/>
    <w:rsid w:val="00E52D92"/>
    <w:rsid w:val="00E770A4"/>
    <w:rsid w:val="00E87943"/>
    <w:rsid w:val="00E954C0"/>
    <w:rsid w:val="00EA377D"/>
    <w:rsid w:val="00EA692C"/>
    <w:rsid w:val="00EC29F0"/>
    <w:rsid w:val="00EC75A3"/>
    <w:rsid w:val="00F00052"/>
    <w:rsid w:val="00F041BC"/>
    <w:rsid w:val="00F2125A"/>
    <w:rsid w:val="00F37166"/>
    <w:rsid w:val="00F7029E"/>
    <w:rsid w:val="00F74545"/>
    <w:rsid w:val="00F7623C"/>
    <w:rsid w:val="00F84E99"/>
    <w:rsid w:val="00F901E3"/>
    <w:rsid w:val="00FA1573"/>
    <w:rsid w:val="00FA7245"/>
    <w:rsid w:val="00FE4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55DFD"/>
  <w15:chartTrackingRefBased/>
  <w15:docId w15:val="{1AD44FFC-7D38-E04C-A71D-E807BB50F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704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B67043"/>
    <w:pPr>
      <w:tabs>
        <w:tab w:val="left" w:pos="384"/>
      </w:tabs>
      <w:spacing w:after="0" w:line="48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basi, Anusha</dc:creator>
  <cp:keywords/>
  <dc:description/>
  <cp:lastModifiedBy>Valle, Luca F. MD</cp:lastModifiedBy>
  <cp:revision>2</cp:revision>
  <dcterms:created xsi:type="dcterms:W3CDTF">2021-05-12T00:28:00Z</dcterms:created>
  <dcterms:modified xsi:type="dcterms:W3CDTF">2021-05-13T21:11:00Z</dcterms:modified>
</cp:coreProperties>
</file>